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A74C" w14:textId="0285D773" w:rsidR="00382AE9" w:rsidRDefault="00382AE9" w:rsidP="00C87917">
      <w:r>
        <w:t xml:space="preserve">Supplementary Data </w:t>
      </w:r>
      <w:r w:rsidR="0011049F">
        <w:t>4</w:t>
      </w:r>
      <w:r>
        <w:t>:</w:t>
      </w:r>
    </w:p>
    <w:p w14:paraId="75D735FF" w14:textId="5C3F6854" w:rsidR="00382AE9" w:rsidRDefault="00382AE9" w:rsidP="00C87917"/>
    <w:p w14:paraId="07923F8D" w14:textId="1FA2C782" w:rsidR="00382AE9" w:rsidRDefault="00382AE9" w:rsidP="00C87917">
      <w:r>
        <w:t xml:space="preserve">Sequences highlighted in yellow confirm </w:t>
      </w:r>
      <w:r w:rsidR="00715CD3">
        <w:t xml:space="preserve">the eGFP-Neo-PFR </w:t>
      </w:r>
      <w:r>
        <w:t xml:space="preserve">plasmid integration </w:t>
      </w:r>
    </w:p>
    <w:p w14:paraId="41533984" w14:textId="77777777" w:rsidR="00382AE9" w:rsidRDefault="00382AE9" w:rsidP="00C87917"/>
    <w:p w14:paraId="08F8B40A" w14:textId="6CD4F8A1" w:rsidR="00C87917" w:rsidRDefault="00C87917" w:rsidP="00C87917">
      <w:r>
        <w:t>&gt;CYKH01000743.1 Bodo saltans genome assembly BSAL, scaffold BS_scaffold1667, whole genome shotgun sequence</w:t>
      </w:r>
    </w:p>
    <w:p w14:paraId="481F9935" w14:textId="26BFC7E6" w:rsidR="00C87917" w:rsidRDefault="00C87917" w:rsidP="00C87917">
      <w:r>
        <w:t>CGAATGCTGGCGTAATTTCTGTGTTGAACAACGGTTGCCTACTTGCGCTCGTGCAAATGACTTTAGTGACGCGTTAAATTCACTGTTTTCAGCATTGCATCGCTGCGGCGTGAATACAAAAGCAGCTCGCGAAGCCTTGTTGCTCTCGTTTGAACAGCGTCATCATCAGTGGCTTGACGACCAATTGAAGGGAGATACGCTTGGCAGCAGCACCGCCAGAATCATGCGTGGATCAGCATTGATCAAACGTTCAACAAATAGCATCGAGCGTCGCATGTTTGATAGGGATGTGACCATCCGTGATTACCTTCCAGCTGGTGTGACTTGTATCCGACCCACAACGACGCTTGTGTTGCTAAGGCAGATGCAATACGCCCAGAAAAGGCCACACCAAGCGCTAAAGCATTGTGTTGGCATGAAACGAGTGAGTGATGCGATGCGCAGCATTTCGGCGATTCAAGATCGATCTTCGAACGCCGTTGGCCGTGGGACAGGTACTGAAAGCCAACGGGAACATGGACTCGAAGTATACTTTGATATGGACGAGAGTATTGGCGCTGAGGCTTGCGCTATTGCCTCTCGACTTGGGCATGAGAAGGTGTTGCATGTCTTCTGGAATGCTCTACGAAAGCGGGGGTGCATTTCTGCTGCCAAGTACTGCCTTGCTACGAGCTCCACTGCAACGGGCACTGACATTGTGAACGCCGTGCTCAATATCCCAACCAGCAATACCTCTTCAGCACCACCGCGACGCGTGGGTCTCAACTCACAAACCGTAAAAGTAATGCTTTTGGGAATGCATGGCGGGGTTGACAAACAGAATATCAGCGCAACAGTTTCTCGAGTGATACTACGGCAAATTCTGGAGGCAATTGGAAGGAATCCGGAATTGCTTGACGCGGACGTGTCATTTCTTTTGTTTCGGTGCCTTGGAGCTAGCGATGCAACGTTGGGTGCGAAGCTGCTGATGAACCAGTGGGATAGCCCCAATTCTGCTCGACCCTCTACGAACCACACACTCTCTCGCAGCGGTAAGACAGCAGCGACGCACGGACTCGATGCGATCAAACTCTCGCTTCGACGAGCTTCTGGAGACGAGAGCGTTGCCTCAGAAACTGATGACGCAAGCGAGGCTGAAGCAGCAGAGCGTGCAGTGCATTTTACCTCAATAATGCGCTCGCTTGGCAAATATCTCCACTCGAACCAAGTTGCTGCAAGCAATCGTACCCTACTTGCAGGTTCGTGTGGCTTTATCGCTGGTCTCACAACGTTGGAGTGCCGTAAATGGATTGCTGCTCTCGGACACGATTCACCATCTCGCTTCTTCTCAAACCTACTTGAAGAGCAAGCAAGTACATCTGAGGCGCCATCCAACTCTCCCCATTGTGTTGCAACAGCCCTTCTCAAGCATGTGTCAATTGACGATTTAAGAAGTCTTGTTGACCGTCAGCTTACTGCGATGGAGTCTGGCAAATTGACCCCTAACTCCATTCGCTCAGAAACCCTGCTAAGCCCAACAGCAGTGTTATTGGAGTTTGTTTCCCAAGTTTCAACGTCGACACGATTTGCTGACGTTTTGCGCGCATTGCGCTGAATCACATACTTTCCTCTATTTGATTCATATCAACGTTGCAGCGTTCACCAACAATATGACTGTTCAACAAATTTTTTTTCCTCCATCTCCCTATTCTTTTTTGAATGTAAAGCCCTTAGAGTACCATAACATGGCCGACCAACAACCCGAAGTTGCCGACATCACGCTGGAGGCGGCGCGCAAGCAGAAGATCCACAATCTGAAGCTGAAGACGTCGTGCCTGTCGAATGAGGAGTTCATCCAGGACCTGCACGTGTCCGACTGGTCCGAGACTCAGAAGCAGAAGCTGCAGGCCGCGCACGAGAAGGCGTCGGAGCTGCTTGCATCCGTGGAGAGCGGGACGAAGTGGAACCTGACCGCTGCGTACGACATCCAGAAGCTGATGCGCGTGTGCGGGCTGGAGATGTCTGTGCGCGAGCTGTACAAGCCGGAGGACAAGCCCCAGTTCATGGAGATTGTTGGCCTGAAGAAGACGCTGAACGAGCTGAAGCAGCACCGCAACAAGACCCGCATTGTGTCGTTCACCGGCACGATCGACAACGGCCTGACGAAGCTGGAGAAGGTCGAGGACGAGCTCCGCCGCTCGCAGCTCGACGCCACCGAGCTCGCGCAGGTGCCCGTTGCCGTGCTGAAGAACCTCGAGGAGTGCATGAACGTGACCGTCATCCAGTCCGCGCTGATGGGCAACGAGGAGCAGGTGAAGGCGCAGCTCGCTGCGATCGAGAAGGCGAAGGAGATCCGCAACGTAGCCGTCGCCGACGGTGAGATGGCGATTGCCGAGGAGCAGTTCTACATCAAGGCGCAGCTGCTGGAGCACCTTGTCGAGCTCGTTGCTGACAAGTTCCGCATCATTGGCCAGACTGACGACGAGAACAAGATGTTTGCGAAGATCCACGAGGTGCAGAAGAAGGCGTTCCAGGAGACGTCTGCGATGAAGGACGCGAAGCGCCGCCTGAAGCAGCGCTGCGAGGAGGACCTGAAGCACCTGCACGACGCCATCCAGAAGGCCGACCTTGAGGACGCCGAGGCGGTGAAGCGCTACATGGGCCAGAAGGACAAGTCCGAGAAGTTCGTGCGCGAGAACCTTGAGAAGCAGGACGAGTCGTGGCGCAAGATCC</w:t>
      </w:r>
      <w:r>
        <w:lastRenderedPageBreak/>
        <w:t>AGGAGCAGGAGCGCACGCTGCAGAAGCTCGGCACTGAGCGCTTCGAGGAGGTGAAGCGCCGCATCGAGGAGAACGACCGCGAGGAGAAGCGCAAGGTCGAGTACCAGCAGTTCCTCGACGTTGTTGGCCAGCACAAGAAGCTTCTTGAGCTGTCCGTGTACAACTGCGACTTGGCGATCCGTAGCATTGGCATCATCGAGGAGCTTGTTGCGGAGGGCTGCAGCGCAATCAAGGCCCGCTACGACAAGACGAACCAGGAGCTCGCTGACATGCGCCTGCAGGTCCACCAGGAGTACCTCGAGGCGTTCCGCCGCCTGTACAAGACGCTGGGCCAGCTTGTGTACAAGAAGGAGAAGCGCCTTGAGGAGATCGACCGCAACATCCGCACGACCCACATCCAGCTCGAGTTTGCCATCGAGACGTTCGACCCCAACGCGAAGAAGCACTCCGATAGCAAGAAGGAGCTGTACAAGCTGCGCGCGCAGGTGGAGGAGGAGCTCGAGATGCTCAAGGACAAGATGGCACAGTCGCTGGAGATGTTCGGCCCCACCGAGGATGCGCTGCACCAGGCCGGCATTGAGTTCGTGCACCCCGCTGAGGAGCTGGAGGAGAACAACGTTAGCCGCCGCAGCAAGATCGTCGAGTACCGTGCGCACCTTGCGAAGCAGGAGGAGGTGAAGATTGCGGCCGAGCGCGAGGAGCTCAAGCGCGCCAAGACGATCCAATCCCAGCAATACCGCGGCAAGCCCGTGCAGCAGCAGATCACCCAGTAAGTGTTTCGATGCTTGTAGAAGAGTGCGGAAGTCTGTATGTTGCTCGTCGGAAAGACGTGTGGACTTGTGTGATGAATGTTGAATGTACCTACGGTTAGCATTTTTTTGTGAACATTGTGTGACCAAAGTGTTTTATGATAGTAGACTTGGATGTGTGCTTGTTATTTTGGTGGACCTTGAGCTTTTTTTTTCCTTAGTAGAAAGGAGAGTCGCGCGATATCAGCGTCCTTTTCTCCTTTTTTTTGGTGAATGAATCAACAGACTCTGTCTGAGGCTCGGAGAATCCTTTCTGTGGTTGATGATCTTATTGTAGATTTGAATGTTGTGAGCCACTTGCCTTCGTACATGAGTGCGATGCCGCCCCAAGACTTGCAGCACATTACCAATGCGTTCGGAGGCGGCCAGAATGGCCGTGAAGTTCAGACTCAACTGAATGAGCACTTTGACCTGGAGAGGAAATTAGAATCTGCTGGTGGCGGTGAGGTTGCCGCGGAAGATGTTGCCGACCACCACTTGTCATGCCGCGCTCTGCTGGACACCCTTCGTGCTGCTGGCTACGGCCAAACATACCAACCCGCGTTCCCAGGAAGTGAGGGGATTCGAAACTTTTCGTACATCATGGGAGTTCTTCGAAGCTTGCTACATGACCGCTGCCACACCTCTGTTGAAGACGATGTGATCAAGTACACCATTCTACACGATACTGTCAACCGTGAGAAATCGGCGTCTGCTGATGTGCAGGCACTTAATCGCGAGTACCACAATGAGAAGGAGTCCCGGCGCATTGAGGTGGAGAAGCGGCAACAGGCCATCCGGAAAGTGCGCGAGGAGATCGAGCAGCTTCGTCAAGCGTCCGACACTGAGATGTCAAATTTCTTGAAACTGAGCAAAGAACTTGCGACCACCAACGAAGAGCGCTTTCAGCAAGAATTAGAGGAGTTGAAGACGAAGAAGGGTGAAATGTCCACTGAAACGGATCAGCTAGAATCGAAGTTCTTCAATGAAGAGAACGCACTGCGTGCTGCAAGATCCAAGAAGGAAACGACCATTAGCGCCACGATTAACGAATATGACACGCAACTTCAAAATCTCACGCAAACCATTTCAACCCTTCAGAAAGAGCTCGATGAGGATACAGAGCAGCTTGGGGAAGTAGAACGCGAGCTCCACCAGCTGAACCAGGATGCCAGTGAATACGAACTGGAGCGACGCATTGCTGAGCAACGCAAAGGCCACTACATGGACGTCAATGTTAGAATGGAGTCGCAGGCGAGGATTGTGCAGGCGTTCTTCCGTAGCTTTGCTGTTCGTTTGAAGGCTTCACAGAAGGGCAAGAAGAAGAGCAAGAAGAAGGATTAGACGCGGCGGGAAACCGATCGTGTGGTGTAGCTAGACATGCAAAAAAAAAAACAAAGTAGTTTGACGACTTCAATGTTTGTCAAAACAACGTGTACTTTACGAAAAAATGGCAGCACGATGTAAAAAAGGTCAACTCACTTTTGATTGCAACGCCTCAATTTCCTCGAGTTACCAAGCAACGATCAACGCATCGGTTCAGATGAGCACTATAACATATGAGCGTTTTGTTCTTTTTTTGAGTTTTTCCTACTTGGGAAAGTAAGAAAACGCAAAAATACAAACTTTCAACGTCGAAAAGAAATTAAGAAATGGCTCAGCAACCTCGCTACGCACAAACGCCCACCACTGGTGGCGCTCCAGCTGCTTTGGCCCCTTCGGCGTCATCATCAGCAGCAACGACGAGCACTAAGATCGGCGATCGCGCTTTTGATAAGATTGAGAAGACCTCAGCCGAGTTCTTTGCCATCACCTACGGCGCGCTAGTGCGACAAATGTTTATCGACCACAACGAGAGAGCCGACATTGTCAACACGCAGTTGGACCAGATGGGTGAACGCATTGGTGTGCGTTTGATTGAAGAGTATGCCGCACGAAGTGGTGCCCCTCCTTGCCGCTCGCCCGCACAGGCGGCGGACAGCGTGGCGAAGATTGGGCTGAAAATGTTTAATCCACAGAGGCCAAGCCAGTGGCTTCAACCGCCGCGATCTTCTGGTCCCGTATCATCGTCCACAGGTGCCGCAATCGGCGACGCAGCCAACGGCAGCAATGGAGGTGCCGTGTATTCCATATCGTTTGACGAGAACCCACTGAATGTGTTCGTGGAGCTGCCCGACGCACTTCGGCAGACACTCTGGTATAGCAATGTGCTATGCGGTGTGATTCGCGGAGGGTTGCAGCAAGTAGGCTTTGTCACATTGGTGTGGTACGTTCGCGACGTTCTTCGTGGGGATGATGTGAACGAGATTCGCATTCAGTTCCAAGGAAAAGAGCGCGAGACGTTCAAGGTTGACATGCAGAAGTAGTGCTGCTCCATCTCTTTCTCCAGATTGAGAGTGAGAGATTGAGAGAGGAGGCTGGGAGTTGAGAAGGTTGCTGTGCCAGAATTTGTTTTTTTTTTATATAGCGAGACCATGCGAAGAGAACGATCATAAAAATACAAATTGACAGAACATAAGTCT</w:t>
      </w:r>
      <w:r>
        <w:lastRenderedPageBreak/>
        <w:t>GCGTTCCTGCAATAAAAATGTGCTTACAAACAACTGTCGAGAAAGAGAGAGAGAGAGAGAGCGTACATAACACTAATCGATGGAGTACGCGCAAAAGTCTGCGCGGCTTCCCAAGACGCCTGAGGAGAAGGAAAGCTGGAAGCGAGTCATTATCATTTTGGAACACTGCCCCCTTTCTTCTGTCATGGGCGCCAAGGGCCATGAACTTCTGTCCGAAAAGCATAAAAACACGCACAGGAAACACAACCAAGACCCTGCTGAGTGGCGTCCTGACGTGGTACATCAGTGCTTACTCCATCTGCTAGACTCACCCCTAAGTCGGTCTGGACAACTTCAAATCTTCCTCCGAACAAAGAAGGGAGTTTGCATCGCTGTTGACCCACGTCTTCGAGTGCCTCGTTCCATGAGAATCTTTGAGAAAATGATGGTTAGCTGTTTGTACCGCATGAAAGTGCGTTCCACGTCTGGATACTTGAGCCTCATGAAGGTGGTGAAGAATCCCATCACAGATCACATTCCCGCGAATGTGCGACTGATTCGTGTTGAGAAGGACGGTGAGCTTGTGGACCCGTTTCTCCTCCCAAAGACGTTGGGCCGCTCCAACCATGAAGAAGCGGTGAAGCAGGTGGGGACAAGCACCAGCAGCAGTGGAGCTTTCGGTGCTCTTCACACGAAGAAAGCGGAGGAGACGTTTCGGCCGTTTGCGTTTGTGATTGGTGGTATGTCCAAGGGAGATGTGGATGCGGATTGGTGCCCGAAGCATCAAGTGCAGTCGATCCGGTTGGGTGATCGTAGTATGTCTGCGGCTGCGGTATGCTCAGCCATTGTTCATGGATTCGAAGAGACCTGGCTAGCTGAGGATAACAAACTCGCAAACCAATCATAAGAAAACGAAATAAATGCGAGCGGCGTCCCCGACGCGGTGTCGCTTTGTTACATCCCTCTTATCTACACCCGAGTAAACCAGCGCGCAATTATTAACGTTCGCGCGAGACATTCAATTCATCAAACAAAGGACTGCCACCATTGCTGCTTCCATTGCTGATTTTCCCACCTTTTTCTCTCGCAGTAGTAGATTAAAGTAAACGTGCGGGTCTGTCTTTTTTCCTTCTCTAGCATCTATGGGCTGCGCTGCATCGTCGTCCTCCGCAGCAGAGCGTCAGGAGTCTCCTGCTAAGAAGTACGCGAACAACAACAATCACAACGTTGCAGCCTCAACGAAGGTCGGCGGCGACAATGAACATCCCCTGGGTGGTGCCTCAAGTGCCGGTGGACGTCGCAGAACTCGGCGAGGTGATAGTAGCGCCAGCGGTGCAGCTGAAGATTATGTTGAGCTCTTCAAGGAAGAAAACATGAAGCCGCTCATGTGTCTCGACGAACGTATGAAAGTAGTTCAACTCTATGCCTCCACATTCCAGTCTGCACGGCAGGTCCTGGCGACAATTGGGCGCATCAAGACGACGATGAAGCGCTGGGTGCAGGCTGCAAGGCAACGACTGCAAGAGAAGAAAGCGGCACAGCAGAATTTTATGGTGGTCGTCAGCGGTACAGACGTCAGCAACGAGCACAATCCACTCTTTGACGCCAACGGCAATCACATCAACAACCGAGTCCCCGCGAGCCCAAAGGATGGTACAGGAAGCAGCAGTCATCAAGGAGGTGGTGGCGGACGGTTGCTCACCACAACGTCCGGCGTTGGAGGTGGTGCCGATCATCTCGTGGACGCTGACGGGTGGACCGTCGGAACTCCCGCGACAATGCGCCTTGGTGGATACAACGAGGACGACGAGGATGATACAGACGCCGCTGATTTACCGCTGTTCCCTGTCTTCCTGCAAGATTCGGACGGCGATGGTTTACTGTCGCCTGCCACCACCAGAGGAGCGGAGGACATCACTCCCGCTGTGACGCCACTGTTTGACCCAACACGTCGACAAAGTCGCCACGACGATGGTCAACAAAGTTGCAGCGAGACAAACACCAACACTGGTGACGTTGTTCCGCCACACCACTCAAAAGTACCCTCTGGGCGAGGGGAGCCCCGAAAAGCGCAGTTAGCCCTCGCCGGAGAAACACTCATTGCTCAGCGGTTGAAGCATCTAGGCCTTGAGCAGGTACTGATGGACAATAGCGACGGGAATTGTCAATTCCGATCATTGGCACATCAGATTCTTGGCGACGCTTCGCGACACGCAGAAGTTCGTAAAAAGATATGCGCTGCGATGATTGCCAAGCAGGAAGACGAGTACTCGTTCCTGTTTGAGTCG</w:t>
      </w:r>
    </w:p>
    <w:p w14:paraId="7F455B38" w14:textId="2664785B" w:rsidR="00C87917" w:rsidRDefault="00C87917" w:rsidP="00C87917">
      <w:r>
        <w:t>&gt;PFR gene_65378297</w:t>
      </w:r>
    </w:p>
    <w:p w14:paraId="22C972CD" w14:textId="20A9DE62" w:rsidR="00C87917" w:rsidRDefault="00C87917" w:rsidP="00C87917">
      <w:r>
        <w:t>ACCAACAACCCGAAGTTGCCGACATCACGCTGGAGGCGGCGCGCAAGCAGAAGATCCACAATCTGAAGCTGAAGACGTCGTGCCTGTCGAATGAGGAGTTCATCCAGGACCTGCACGTGTCCGACTGGTCCGAGACTCAGAAGCAGAAGCTGCAGGCCGCGCACGAGAAGGCGTCGGAGCTGCTTGCATCCGTGGAGAGCGGGACGAAGTGGAACCTGACCGCTGCGTACGACATCCAGAAGCTGATGCGCGTGTGCGGGCTGGAGATGTCTGTGCGCGAGCTGTACAAGCCGGAGGACAAGCCCCAGTTCATGGAGATTGTTGGCCTGAAGAAGACGCTGAACGAGCTGAAGCAGCACCGCAACAAGACCCGCATTGTGTCGTTCACCGGCACGATCGACAACGGCCTGACGAAGCTGGAGAAGGTCGAGGACGAGCTCCGCCGCTCGCAGCTCGACGCCACCGAGCTCGCGCAGGTGCCCGTTGCCGTGCTGAAGAACCTCGAGGAGTGCATGAACGTGACCGTCATCCAGTCCGCGCTGATGGGCAACGAGGAGCAGGTGAAGGCGCAGCTCGCTGCGATCGAGAAGGCGAAGGAGATCCGCAACGTAGCCGTCGCCGACGGTGAGATGGCGATTGCCGAGGAGCAGTTCTACATCAAGGCGCAGCTGCTGGAGCACCTTGTCGAGCTCGTTGCTGACAAGTTCCGCATCATTGGCCAGACTGACGACGAGAACAAGATGTTTGCGAAGATCCACGAGGTGCAGAAGAAGGCGTTCCAGGAGACGTCTGCGATGAAGGACGCGAAGCGCCGC</w:t>
      </w:r>
      <w:r>
        <w:lastRenderedPageBreak/>
        <w:t>CTGAAGCAGCGCTGCGAGGAGGACCTGAAGCACCTGCACGACGCCATCCAGAAGGCCGACCTTGAGGACGCCGAGGCGGTGAAGCGCTACATGGGCCAGAAGGACAAGTCCGAGAAGTTCGTGCGCGAGAACCTTGAGAAGCAGGACGAGTCGTGGCGCAAGATCCAGGAGCAGGAGCGCACGCTGCAGAAGCTCGGCACTGAGCGCTTCGAGGAGGTGAAGCGCCGCATCGAGGAGAACGACCGCGAGGAGAAGCGCAAGGTCGAGTACCAGCAGTTCCTCGACGTTGTTGGCCAGCACAAGAAGCTTCTTGAGCTGTCCGTGTACAACTGCGACTTGGCGATCCGTAGCATTGGCATCATCGAGGAGCTTGTTGCGGAGGGCTGCAGCGCAATCAAGGCCCGCTACGACAAGACGAACCAGGAGCTCGCTGACATGCGCCTGCAGGTCCACCAGGAGTACCTCGAGGCGTTCCGCCGCCTGTACAAGACGCTGGGCCAGCTTGTGTACAAGAAGGAGAAGCGCCTTGAGGAGATCGACCGCAACATCCGCACGACCCACATCCAGCTCGAGTTTGCCATCGAGACGTTCGACCCCAACGCGAAGAAGCACTCCGATAGCAAGAAGGAGCTGTACAAGCTGCGCGCGCAGGTGGAGGAGGAGCTCGAGATGCTCAAGGACAAGATGGCACAGTCGCTGGAGATGTTCGGCCCCACCGAGGATGCGCTGCACCAGGCCGGCATTGAGTTCGTGCACCCCGCTGAGGAGCTGGAGGAGAACAACGTTAGCCGCCGCAGCAAGATCGTCGAGTACCGTGCGCACCTTGCGAAGCAGGAGGAGGTGAAGATTGCGGCCGAGCGCGAGGAGCTCAAGCGCGCCAAGACGATCCAATCCCAGCAATACCGCGGCAAGCCCGTGCAGCAGCAGATCACCCAGTAA</w:t>
      </w:r>
    </w:p>
    <w:p w14:paraId="2545D4E7" w14:textId="4933E703" w:rsidR="00C87917" w:rsidRDefault="00C87917" w:rsidP="00C87917">
      <w:r>
        <w:t>&gt;PF1PR3_2KB BAND_WILD TYPEPFR2</w:t>
      </w:r>
    </w:p>
    <w:p w14:paraId="03055EC4" w14:textId="4541CBEA" w:rsidR="00C87917" w:rsidRDefault="00C87917" w:rsidP="00C87917">
      <w:r>
        <w:t>NNANCANNNNNNNAGNNCNTNNNNNNNCATGNNNNACANCNTNCAGCANNNNCAATGANNNNTAGAGNNNGTGACNTCAGNTNCNNCGANGANNNNCAANTGNNNNAACTCATNNNNAGNAANCCTGNNAGCCNACAGCANTGTNNNAGTTNGTTTNCAAGNTTCAACGTCGANNACGANTTGCTGACGTTTGNGNNNATGCGCTGANTNNCATACTTTNCTNTATTTGATNANTTCACGGTGNNGGNGTCNNCNACNANNNNGNNNNTCCACCAANTTTTTTTNCNNCNTNTTCCTTNTTCTTTTTTGAATGTAAAGCCCTTAGAGTACCATAACATGGCTGACCAACAACCCGAAGTTGCCGACATCACGCTGGAGGCGGCGCGCAAGCAGAAGATCCACAATCTGAAGCTGAAGACGTCGTGCCTGTCGAATGAGGAGTTCATCCAGGACCTGCACGTGTCCGACTGGTCCGAGACTCAGAAGCAGAAGTTGCAGGCCGCGCACGAGAAGGCGTCGGAGCTGCTTGCATCCGTGGAGAGCGGGACGAAGTGGAACCTGACCGCTGCGTACGACATCCAGAAGCTGATGCGCGTGTGCGGGCTGGAGATGTCTGTGCGCGAGCTGTACAAGCCGGAGGACAAGCCCCAGTTCATGGAGATTGTTGGCCTGAAGAAGACGCTGAACGAGCTGAAGCAGCACCGCAACAAGACCCGCATTGTGTCGTTCACCGGCACGATCGACAACGGCCTGACGAAGCTGGAGAAGGTCGAGGACGAGCTCCGCCGCTCGCAGCTCGACGCCACCGAGCTCGCGCAGGTGCCCGTTGCCGTGCTGAAGAACCTCGAGGAGTGCATGAACGTGACCGTCATCCAGTCCGCGCTGATGGGCAACGAGGAGCAGGTGAAGGCGCAGCTCGCTGCGATCGAGAAGGCGAAGGAGATCCGCAACGTAGCNNTNNNNNANNNNNNNNNNNNNNNNNNNN</w:t>
      </w:r>
    </w:p>
    <w:p w14:paraId="00112534" w14:textId="682C0849" w:rsidR="00C87917" w:rsidRDefault="00C87917" w:rsidP="00C87917">
      <w:r>
        <w:t>&gt;PF1PR32KB BAND_WILD TYPEPFR2</w:t>
      </w:r>
    </w:p>
    <w:p w14:paraId="2CCCDE83" w14:textId="39F5DF0C" w:rsidR="00C87917" w:rsidRDefault="00C87917" w:rsidP="00C87917">
      <w:r>
        <w:t>NNNNNNNNNNNNNNNNNNNNNNTGNNNNNANGGGAACATGGACTCGAAGTATACTTTGATATGGACGAGAGTATTGGCGCTGAGGCTTGCGCTATTGCCTCTCGACTTGGGCATGAGAAGGTGTTGCATGTCTTCTGGAATGCTCTACGAAAGCGGGGGTGCATTTCTGCTGCCAAGTACTGCCTTGCTACGAGCTCCACTGCAACGGGCACTGACATTGTGAACGCCGTGCTCAATATCCCAACCAGCAATACCTCTTCAGCACCACCGCGACGCGTGGGTCTCAACTCACAAACCGTAAAAGTAATGCTTTTGGGAATGCATGGCGGGGTTGACAAACAGAATATCAGCGCAACAGTTTCTCGAGTGATACTACGGCAAATTCTGGAGGCAATTGGAAGGAATCCGGAATTGCTTGACGCGGACGTGTCATTTCTTTTGTTTCGGTGCCTTGGAGCTAGCGATGCAACGTTGGGTGCGAAGCTGCTGATGAACCAGTGGGATAGCCCCAATTCTGCTCGACCCTCTACGAACCACACACTCTCTCGCAGCGGTAAGACAGCAGCGACGCACGGACTCGATGCGATCAAACTCTCGCTTCGACGAGCTTCTGGAGACGAGAGCGTTGCCTCAGAAACTGATGACGCAAGCGAGGCTGAAGCAGCAGAGCGTGCAGTGCATTTTACCTCAATAATGCGCTCGCTTGGCAAATATCTCCACTCGAACCAAGTTGCTGCAAGCAATCGTACCCTACTTGCAGGTTCGTGTGGCTTTATCGCTGGTCTCACAACGTTGGAGTGCCGTAAATGGATTGCTGCTCTCGGACACNATTCACCATCTCGCTTCTTCTCAAACCTACTTGAAGAGCAAGCAAGTACATCTGAGGCGCCTTCCAACTCTCCCCATTGTGTTGCAACAGCCCTTCTCANGCATGTGTCAATTGACGATTTAANAANTCTTGTTGACCGTCAGCTTACTGC</w:t>
      </w:r>
      <w:r>
        <w:lastRenderedPageBreak/>
        <w:t>GATGGNANTCTGNNAATTGACCCCTAACTCNNTTCNCCTCNAAANNCCTGCTNANCCNCAACAGCAGTGTNNNTN</w:t>
      </w:r>
    </w:p>
    <w:p w14:paraId="4A810EEA" w14:textId="287A9AD0" w:rsidR="00C87917" w:rsidRDefault="00C87917" w:rsidP="00C87917">
      <w:r>
        <w:t>&gt;eGFP Neo_Fused_PLASMID69 kDa paraflagellar rod protein fused EGFP/Neo_2512bp</w:t>
      </w:r>
    </w:p>
    <w:p w14:paraId="5426133E" w14:textId="11CEC2CD" w:rsidR="00C87917" w:rsidRDefault="00C87917" w:rsidP="00C87917">
      <w:r>
        <w:t>TACCCTACTTGCAGGTTCGTGTGGCTTTATCGCTGGTCTCACAACGTTGGAGTGCCGTAAATGGATTGCTGCTCTCGGACACGATTCACCATCTCGCTTCTTCTCAAACCTACTTGAAGAGCAAGCAAGTACATCTGAGGCGCCATCCAACTCTCCCCATTGTGTTGCAACAGCCCTTCTCAAGCATGTGTCAATTGACGATTTAAGAAGTCTTGTTGACCGTCAGCTTACTGCGATGGAGTCTGGCAAATTGACCCCTAACTCCATTCGCTCAGAAACCCTGCTAAGCCCAACAGCAGTGTTATTGGAGTTTGTTTCCCAAGTTTCAACGTCGACACGATTTGCTGACGTTTTGCGCGCATTGCGCTGAATCACATACTTTCCTCTATTTGATTCATATCAACGTTGCAGCGTTCACCAACAATATGACTGTTCAACAAATTTTTTTTCCTCCATCTCCCTATTCTTTTTTGAATGTAAAGCCCTTAGAGTACCATAA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ATGC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GGTGTTTCGATGCTTGTAGAAGAGTGCGGAAGTCTGTATGTTGCTCGTCGGAAAGACGTGTGGACTTGTGTGATGAATGTTGAATGTACCTACGGTTAGCATTTTTTTGTGAACATTGTGTGACCAAAGTGTTTTATGATAGTAGACTTGGATGTGTGCTTGTTATTTTGGTGGACCTTGAGCTTTTTTTTTCCTTAGTAGAAAGGAGAGTCGCGCGATATCAGCGTCCTTTTCTCCTTTTTTTTGGTGAATGAATCAACAGACTCTGTCTGAGGCTCGGAGAATCCTTTCTGTGGTTGATGATCTTATTGTAGATTTGAATGTTGTGAGCCACTTGCCTTCGTACATGAGTGCGATGCCGCCCCAAGACTTGCAGCACATTACCAATGCGTTCGGAGGCGGCCAGAATGGCCGTGAAGTTCAGACTCAACTGAATGAGCACTTTGACCTGGAGAGGAAATTAGAATCTGCTGGTGGCGGTGAGGTTGCCGCGGAAGATGT</w:t>
      </w:r>
    </w:p>
    <w:p w14:paraId="53BD06CA" w14:textId="78A08B0C" w:rsidR="00C87917" w:rsidRDefault="00C87917" w:rsidP="00C87917">
      <w:r>
        <w:t>&gt;PF2_PF4_1.5KB</w:t>
      </w:r>
    </w:p>
    <w:p w14:paraId="15BA6859" w14:textId="21E78876" w:rsidR="00C87917" w:rsidRDefault="00C87917" w:rsidP="00C87917">
      <w:r>
        <w:t>TGTACAAGATGCTTGAACAAGATGGATTGCACGCAGGTTCTCCGGCCGCTTGGGTGGAGAGGCTATTCGGCTATGACTGGGCACAACAGACAATCGGCTGCTCTGACGCCGCCGTGTTCCGGCTGTCAGCGCAGGGGCGCCCGGTTCTTTTTGTCAAGACCGACCTGTCCGGTGCCCTGAATGAACTGCAGGACGAGGCAGCGCGGCTATCGTGGCTGGCCACGACGGGCGTTCCTTGCGCAGCTGTGCTCGACGTTGTCACTGAAGCGGGAAGGGACTGGCTGCTATTGGGCGAAGTGC</w:t>
      </w:r>
      <w:r>
        <w:lastRenderedPageBreak/>
        <w:t>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GGTGTTTCGATGCTTGTAGAAGAGTGCGGAAGTCTGTATGTAATCACTAGTGCGGCCGCCTGCAGGTCGACCATATGGGAGAGCTCCCAACGCGTTGGATGCATAGCTTGAGTATNCTATAGNNNNNNNNNNNNNNNNNNNNN</w:t>
      </w:r>
    </w:p>
    <w:p w14:paraId="2B41E691" w14:textId="20ADA182" w:rsidR="00C87917" w:rsidRDefault="00C87917" w:rsidP="00C87917">
      <w:r>
        <w:t>&gt;PF2_PF4_1.5KB</w:t>
      </w:r>
    </w:p>
    <w:p w14:paraId="1A37000D" w14:textId="769D34B9" w:rsidR="00C87917" w:rsidRDefault="00C87917" w:rsidP="00C87917">
      <w:r>
        <w:t>NNNNNNNNNNNNNNGGCGATTGGGCCCGACGTCGCATGCTCCCGGCCGCCATGGCCGCGGGATTTGTAAAGCCCTTAGAGTACCATAACATGGTGAGCAAGGGCGAGGAGCTGTTCACCGGGGTGGTGCCCTTCCTGGTCGAGCTGGACGGCGACGTAAACGGCCACAG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ACAGCTCGCCGACCACTACCAGCAGAACACCCCCATCGGCGACGGCCCCGTGCTGCTGCCCGACAACCACTACCTGAGCACCCAGTCCGCCCTGAGCAAAGACCCCAACGAGAAGCGCGATCACATGGTCCTGCTGGAGTTCGTGACCGCCGCCGGGATCACTCTCGGCATGGACGAGCTGTACAAGATGCTTGAACAAGATGGATTGCACGCAGGTTCTCCGGCCGCTTGGGTGGAGAGGCTATTCGGCTATGACTGGGCACAACAGACAATCGGCTGCTCTGACGCCGCCGTGNNN</w:t>
      </w:r>
    </w:p>
    <w:p w14:paraId="4B09AF1D" w14:textId="07FCA4FB" w:rsidR="00C87917" w:rsidRDefault="00C87917" w:rsidP="00C87917">
      <w:r>
        <w:t>&gt;PF6PR5_INEGRATION CROSSOVER_PCR#2</w:t>
      </w:r>
    </w:p>
    <w:p w14:paraId="4D8FD4CF" w14:textId="775E470D" w:rsidR="00C87917" w:rsidRDefault="00C87917" w:rsidP="00C87917">
      <w:r>
        <w:t>NNNNNNNNNNNNNNNNNNNNNNNCGAGCTNNNCGGTAGNCGNCCNGCGTCCNCGATTCAGCAGCGCATCGCCTTCTATCGCCTTCTTGACGAGTTCTTCTGATGAGCTGTCCGTGTACAACTGCGACTTGGCGATCCGTAGCATTGGCATCATCGAGGAGCTTGTTGCGGAGGGCTGCAGCGCAATCAAGGCCCGCTACGACAAGACGAACCAGGAGCTCGCTGACATGCGCCTGCAGGTCCACCAGGAGTACCTCGAGGCGTTCCGCCGCCTGTACAAGACGCTGGGCCAGCTTGTGTACAAGAAGGAGAAGCGCCTTGAGGAGATCGACCGCAACATCCGCACGACCCACATCCAGCTCGAGTTTGCCATCGAGACGTTCGACCCCAACGCGAAGAAGCACTCCGATAGCAAGAAGGAGCTGTACAAGCTGCGCGCGCAGGTGGAGGAGGAGCTCGAGATGCTCAAGGACAAGATGGCACAGTCGCTGGAGATGTTCGGCCCCACCGAGGATGCGCTGCACCAGGCCGGCATTGAGTTCGTGCACCCCGCTGAGGAGCTGGAGGAGAACAACGTTAGCCGCCGCAGCAAGATCGTCGAGTACCGTGCGCACCTTGCGAAGCAGGAGGAGGTGAAGATTGCGGCCGAGCGCGAGGAGCTCAAGCGCGCCAAGACGATCCAATCCCAGCAATACCGCGGCAAGCCCGTGCAGCAGCAGATCACCCAGTAAGTGTTTCGATGCTTGTAGAAGAGTGCGGAAGTCTGTATGTTGCTCGTCGGAAAGACGTGTGGACTTGTGTGATGAATGTTGAATGTACCTACGGTTAGCATTTTTTTGTGAACATTGTGTGACCAAAGTGTTTTATGATAGTAGACTTGGATGTGTGCTTGTTATTTTGGTGGACCTTGAGCTTTTTTTTTCCTTAGTAGAAAGGANNAGTCNNNNCGANNNTCAGCGTCCTTTTNNNCTTTTTTTTGGNNAATGNATCAACAANNNNNNNGTNNNN</w:t>
      </w:r>
    </w:p>
    <w:p w14:paraId="21E3EAE8" w14:textId="76D8B5E8" w:rsidR="00C87917" w:rsidRDefault="00C87917" w:rsidP="00C87917">
      <w:r>
        <w:t>&gt;PF6PR5_integration_CROSSOVER_PCR#2</w:t>
      </w:r>
    </w:p>
    <w:p w14:paraId="3FB79ABA" w14:textId="25F6321C" w:rsidR="00C87917" w:rsidRDefault="00C87917" w:rsidP="00C87917">
      <w:r>
        <w:t>NAAGNANNNNTCCNANNANNNNNNAGNAGCTNNTACAAGCTGCGNNNNCAGNTGGAGNAGGAGCTNGAGATGCTCAAGGANAGATGGCACAGTCGCTGNAGATGTTCGNCCCCACCGAGGATGCGCTGCACCAGGCCGGCATTGA</w:t>
      </w:r>
      <w:r>
        <w:lastRenderedPageBreak/>
        <w:t>GTTCGTGCACCCCGCTGAGGAGCTGGAGGAGAACAACGTTAGCCGCCGCAGCAAGATCGTCGAGTACCGTGCGCACCTTGCGAAGCAGGAGGAGGTGAAGATTGCGGCCGAGCGCGAGGAGCTCAAGCGCGCCAAGACGATCCAATCCCAGCAATACCGCGGCAAGCCCGTGCAGCAGCAGATCACCCAGTAAGTGTTTCGATGCTTGTAGAAGAGTGCGGAAGTCTGTATGTTGCTCGTCGGAAAGACGTGTGGACTTGTGTGATGAATGTTGAATGTACCTACGGTTAGCATTTTTTTGTGAACATTGTGTGACCAAAGTGTTTTATGATAGTAGACTTGGATGTGTGCTTGTTATTTTGGTGGACCTTGAGCTTTTTTTTTCCTTAGTAGAAAGGAGAGTCGCGCGATATCAGCGTCCTTTTCTCCTTTTTTTTGGTGAATGAATCAACAGACTCTGTCTGAGGCTCGGAGAATCCTTTCTGTGGTTGATGATCTTATTGTAGATTTGAATGTTGTGAGCCACTTGCCTTCGTACATGAGTGCGATGCCGCCCCAAGACTTGCAGCACATTACCAATGCGTTCGGAGGCGGCCAGAATGGCCGTGAAGTTCAGACTCAACTGAATGAGCACTTTGACCTGGAGAGGAAATTAGAATCTGCTGGTGGCGGTGAGGTTGCCGCGGAAGATGT</w:t>
      </w:r>
      <w:r w:rsidRPr="00382AE9">
        <w:rPr>
          <w:highlight w:val="yellow"/>
        </w:rPr>
        <w:t>TGCCGACCACCACTTGTCATGCCGCGCTCTGCTGGACACCCTTCGTGCTGCTGGCTACGGCCAAACATACCAACCCGCGTTCCCAGGAAGTGAGGGGATTNGAAACTTTTCGTACATCATGGGAGTTGNTTNGAACNT</w:t>
      </w:r>
    </w:p>
    <w:p w14:paraId="01B7A040" w14:textId="452CFC6E" w:rsidR="00C87917" w:rsidRDefault="00C87917" w:rsidP="00C87917">
      <w:r>
        <w:t>&gt;PF1PR3_lower band_KO PFR_1.5 KB</w:t>
      </w:r>
      <w:r w:rsidR="006A12A0">
        <w:t>_NHEJ</w:t>
      </w:r>
    </w:p>
    <w:p w14:paraId="7C8B6015" w14:textId="42888BC0" w:rsidR="00C87917" w:rsidRDefault="00C87917" w:rsidP="00C87917">
      <w:r>
        <w:t>CACTGACATTGTGAACGCCGTGCTCAATATCCCAACCAGCAATNCCTNTTCAGCACCACCGCGACGCGTGGGTCTCAACTCACAAACCGTAAAAGTAATGCTTTTGGGAATGCATGGCGGGGTTGACAAACAGAATATCAGCGCAACAGTTTCTCGAGTGATACTACGGCAAATTCTGGAGGCAATTGGAAGGAATCCGGAATTGCTTGACGCGGACGTGTCATTTCTTTTGTTTCGGTGCCTTGGAGCTAGCGATGCAACGTTGGGTGCGAAGCTGCTGATGAACCAGTGGGATAGCCCCAATTCTGCTCGACCCTCTACGAACCACACACTCTCTCGCAGCGGTAAGACAGCAGCGACGCACGGACTCGATGCGATCAAACTCTCGCTTCGACGAGCTTCTGGAGACGAGAGCGTTGCCTCAGAAACTGATGACGCAAGCGAGGCTGAAGCAGCAGAGCGTGCAGTGCATTTTACCTCAATAATGCGCTCGCTTGGCAAATATCTCCACTCGAACCAAGCTGCTGCAAGCAATCGTACCCTACTTGCAGGTTCGTGTGGCTTTATCGCTGGTCTCACAACGTTGGAGTGCCGTAAATGGATTGCTGCTCTCGGACACGATTCACCATCTCGCTTCTTCTCAAACCTACTTGAAGAGCAAGCAAGTACATCTGAGGCGCCATCCAACTCTCCCCATTGTGTTGCAACAGCCCTTCTCAAGCATGTGTCAATTGACGATTTAAGAAGTCTTGTTGACCGTCAGCTTACTGCGATGGAGTCTGGCAAATTGACCCCTAACTCCATTCGCTCAGAAACCCTGCTAAGCCCAACAGCAGTGTTATTGGAGTTTGTTTCCCAAGTTTCAACGTCGACACGATTTGCTGACGTTTTGCGCGCATTGCGCTGAATCACATACTTTCCTCTATTTGATTCATATCAACGTTGCAGCGTTCACAATCCCGCGGCCATGGCGGCCGGGAGCATGCGACGTCGGGCCCAATCGCC</w:t>
      </w:r>
    </w:p>
    <w:p w14:paraId="09F2059D" w14:textId="3A1F1F26" w:rsidR="00C87917" w:rsidRDefault="00C87917" w:rsidP="00C87917">
      <w:r>
        <w:t>&gt;PF1PR3_LOWERBAND_KO PFR_1.5 KB</w:t>
      </w:r>
      <w:r w:rsidR="006045B2">
        <w:t>_NHEJ</w:t>
      </w:r>
    </w:p>
    <w:p w14:paraId="2EAAFFCA" w14:textId="346F29F0" w:rsidR="00C87917" w:rsidRDefault="00C87917" w:rsidP="00C87917">
      <w:r>
        <w:t>TGANCTATAGAATACTCAAGCTATGCATCCAACGCGTTGGGAGCTCTCCCATATGGTCGACCTGCAGGCGGCCGCACTAGTGATTGATTCAAGATCGATCTTCGAACGCCGTTGGCCGTGGGACAGGTACTGAAAGCCAACGGGAACATGGACTCGAAGTATACTTTGATATGGACGAGAGTATTGGCGCTGAGGCTTGCGCTATTGCCTCTCGACTTGGGCATGAGAAGGTGTTGCATGTCTTCTGGAATGCTCTACGAAAGCGGGGGTGCATTTCTGCTGCCAAGTACTGCCTTGCTACGAGCTCCACTGCAACGGGCACTGACATTGTGAACGCCGTGCTCAATATCCCAACCAGCAATACCTCTTCAGCACCACCGCGACGCGTGGGTCTCAACTCACAAACCGTAAAAGTAATGCTTTTGGGAATGCATGGCGGGGTTGACAAACAGAATATCAGCGCAACAGTTTCTCGAGTGATACTACGGCAAATTCTGGAGGCAATTGGAAGGAATCCGGAATTGCTTGACGCGGACGTGTCATTTCTTTTGTTTCGGTGCCTTGGAGCTAGCGATGCAACGTTGGGTGCGAAGCTGCTGATGAACCAGTGGGATAGCCCCAATTCTGCTCGACCCTCTACGAACCACACACTCTCTCGCAGCGGTAAGACAGCAGCGACGCACGGACTCGATGCGATCAAACTCTCGCTTCGACGAGCTTCTGGAGACGAGAGCGTTGCCTCAGAAACTGATGACGCAAGCGAGGCTGAAGCAGCAGAGCGTGCAGTGCATTTTACCTCAATAATGCGCTCGCTTGGCAAATATCTCCACTCGAACCAAGCTGCTGCAAGCAATCGTACCCTACTTGCAGGTTCGTGTGGCTTTATCGCTGGTCTCACAACGTTGGAGTGCCGTAAATGGNTTGCTGCTCTCGGACACGATTCACCATCTCGCTTCTTCTCAAACCTACTTGAANAGCAAGCAAGTACATCTGAGNNGCCATCC</w:t>
      </w:r>
    </w:p>
    <w:sectPr w:rsidR="00C87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17"/>
    <w:rsid w:val="0011049F"/>
    <w:rsid w:val="002B4550"/>
    <w:rsid w:val="00382AE9"/>
    <w:rsid w:val="00515075"/>
    <w:rsid w:val="005A05F5"/>
    <w:rsid w:val="006045B2"/>
    <w:rsid w:val="006A12A0"/>
    <w:rsid w:val="00715CD3"/>
    <w:rsid w:val="00C8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6036"/>
  <w15:chartTrackingRefBased/>
  <w15:docId w15:val="{6AC2D8DD-3292-4D55-8FFC-0E3871D0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7</Pages>
  <Words>3134</Words>
  <Characters>1786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aa, Fatma</dc:creator>
  <cp:keywords/>
  <dc:description/>
  <cp:lastModifiedBy>Gomaa, Fatma</cp:lastModifiedBy>
  <cp:revision>9</cp:revision>
  <dcterms:created xsi:type="dcterms:W3CDTF">2021-07-09T20:24:00Z</dcterms:created>
  <dcterms:modified xsi:type="dcterms:W3CDTF">2021-11-08T17:10:00Z</dcterms:modified>
</cp:coreProperties>
</file>